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644"/>
        <w:gridCol w:w="999"/>
        <w:gridCol w:w="644"/>
      </w:tblGrid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Group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</w:t>
            </w:r>
          </w:p>
        </w:tc>
      </w:tr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or Secondary Amin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de, non-rin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de, rin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matic Bromine or Chlorin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xylic Aci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4:40:00Z</dcterms:created>
  <dc:creator>kutchpe1</dc:creator>
  <dc:description/>
  <cp:keywords/>
  <dc:language>en-US</dc:language>
  <cp:lastModifiedBy>kutchpe1</cp:lastModifiedBy>
  <dcterms:modified xsi:type="dcterms:W3CDTF">2012-07-27T14:40:00Z</dcterms:modified>
  <cp:revision>2</cp:revision>
  <dc:subject/>
  <dc:title/>
</cp:coreProperties>
</file>